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A5" w:rsidRPr="005229CF" w:rsidRDefault="000B45A5" w:rsidP="000B45A5">
      <w:pPr>
        <w:spacing w:line="480" w:lineRule="auto"/>
        <w:ind w:left="-187"/>
        <w:rPr>
          <w:rFonts w:ascii="Times New Roman" w:hAnsi="Times New Roman" w:cs="Times New Roman"/>
          <w:sz w:val="24"/>
          <w:szCs w:val="24"/>
        </w:rPr>
      </w:pPr>
      <w:r w:rsidRPr="005229CF">
        <w:rPr>
          <w:rFonts w:ascii="Times New Roman" w:hAnsi="Times New Roman" w:cs="Times New Roman"/>
          <w:b/>
          <w:sz w:val="24"/>
          <w:szCs w:val="24"/>
        </w:rPr>
        <w:t>Table S</w:t>
      </w:r>
      <w:r w:rsidR="003D1EB1">
        <w:rPr>
          <w:rFonts w:ascii="Times New Roman" w:hAnsi="Times New Roman" w:cs="Times New Roman"/>
          <w:b/>
          <w:sz w:val="24"/>
          <w:szCs w:val="24"/>
        </w:rPr>
        <w:t>2</w:t>
      </w:r>
      <w:r w:rsidRPr="005229C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229CF">
        <w:rPr>
          <w:rFonts w:ascii="Times New Roman" w:hAnsi="Times New Roman" w:cs="Times New Roman"/>
          <w:sz w:val="24"/>
          <w:szCs w:val="24"/>
        </w:rPr>
        <w:t>Primers used in this study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5443"/>
      </w:tblGrid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8449BA" w:rsidRDefault="000B45A5" w:rsidP="00DC1D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9BA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0" w:type="auto"/>
            <w:vAlign w:val="center"/>
          </w:tcPr>
          <w:p w:rsidR="000B45A5" w:rsidRPr="008449BA" w:rsidRDefault="000B45A5" w:rsidP="00DC1D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9BA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citB</w:t>
            </w:r>
            <w:proofErr w:type="spellEnd"/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GAAGAATGATGGATTTTGAATGTAT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citB</w:t>
            </w:r>
            <w:proofErr w:type="spellEnd"/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AAGTTTCAGATACCGTTGATAGT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citZ</w:t>
            </w:r>
            <w:proofErr w:type="spellEnd"/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GGTCAATTGAAAATGTTGATG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citZ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AATAATTCTTCACGACCAGCGT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mqo2-</w:t>
            </w: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ATTTATTCAAGTCTGTTAAAACATACA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mqo2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GTATAATTGCCAATCTTCATTACGTG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ackA</w:t>
            </w:r>
            <w:proofErr w:type="spellEnd"/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GATTCAATTTTTACAATTGAAGTCAACGGG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ackA</w:t>
            </w:r>
            <w:proofErr w:type="spellEnd"/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TCAGTAATAGCTACTGATTCAGG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acyP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CAATGAACTATAACATTGTCGGTACT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acyP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TCAGTAATAGCTACTGATTCAGG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ald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ATGGCAGTAAACGTTCGA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ald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TGCATGATCGACATCTTTA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cvt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GGTATCGCTTTTGCAAGTAA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cvt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TTCATAACCAGTTCTTGCAATT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SA2318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CCGTAGAAAATAATAGTCA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SA2318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CCATCACCTGTCGTCCCTT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rocA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GAACTTCCCGTTTGCGATTATG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rocA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CCAATTTCTTTCGGATCACCAG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rocD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GCTGCATCAATTGCTGCATTAGAT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rocD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AAGCTTCACAATATGGTCTAG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dltA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TTAGATCAATATCCGACATTACCT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dltA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GAATACCGTCATCGAAATTAAAT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ltC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CAGAAGTAGCAGAAAATGATATT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dltC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TCGTAACTCTTCTAATGCTTCA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rbsD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AAAGCAATCGCGACAATTGGT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rbsD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GGTTATGTTCTTTTATTTCTTCTG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rbsK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mallCaps/>
                <w:sz w:val="24"/>
                <w:szCs w:val="24"/>
              </w:rPr>
              <w:t>AGTAGCAAAATATGTACCTTGCTTACCTAG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rbsK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GCTATAATCAATGCGACTTTGTCGTT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GTGAAGTAGAAATGACTGAACGT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AATGACGCTATGATCCCAATCTA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pbp2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TATTTAGCCGGTTTACCTCA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pbp2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TTTTGACGTTCTTCAGGAGT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femA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TAGTACCTTTAGCGTATATCAA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lmS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AAGTTTAGAAGGTGCGTTAA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lmS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TGGATGTGCACCACGTGCTACT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lpK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GGACGATGAGTTATTAGAACT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lpK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pStyle w:val="PlainText"/>
              <w:rPr>
                <w:rFonts w:ascii="Times New Roman" w:hAnsi="Times New Roman" w:cs="Times New Roman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GACGTGAAAAACACATATGGA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femA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TAGTACCTTTAGCGTATATCAA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femA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AAAGTTGGACCCAAAAGAA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tagF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ATGAAACGTGTAATAACATATCGA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tagF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AGCATCATTTTTCGTTGTTCA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lmS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AAGTTTAGAAGGTGCGTTAA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lmS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CATGGATGTGCACCACGTGCTACT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lpK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GGACGATGAGTTATTAGAACTAC</w:t>
            </w:r>
          </w:p>
        </w:tc>
      </w:tr>
      <w:tr w:rsidR="000B45A5" w:rsidRPr="00A772F4" w:rsidTr="00DC1D02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glpK</w:t>
            </w:r>
            <w:proofErr w:type="spellEnd"/>
            <w:r w:rsidRPr="00A772F4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45A5" w:rsidRPr="00A772F4" w:rsidRDefault="000B45A5" w:rsidP="00DC1D0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772F4">
              <w:rPr>
                <w:rFonts w:ascii="Times New Roman" w:hAnsi="Times New Roman" w:cs="Times New Roman"/>
                <w:sz w:val="24"/>
                <w:szCs w:val="24"/>
              </w:rPr>
              <w:t>GTGACGTGAAAAACACATATGGAAC</w:t>
            </w:r>
          </w:p>
        </w:tc>
      </w:tr>
    </w:tbl>
    <w:p w:rsidR="009F0711" w:rsidRPr="000B45A5" w:rsidRDefault="009F0711">
      <w:pPr>
        <w:rPr>
          <w:rFonts w:ascii="Times New Roman" w:hAnsi="Times New Roman" w:cs="Times New Roman"/>
          <w:sz w:val="24"/>
          <w:szCs w:val="24"/>
        </w:rPr>
      </w:pPr>
    </w:p>
    <w:sectPr w:rsidR="009F0711" w:rsidRPr="000B4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5A5"/>
    <w:rsid w:val="000B1735"/>
    <w:rsid w:val="000B45A5"/>
    <w:rsid w:val="003D1EB1"/>
    <w:rsid w:val="005229CF"/>
    <w:rsid w:val="009B39F5"/>
    <w:rsid w:val="009F0711"/>
    <w:rsid w:val="00C3443B"/>
    <w:rsid w:val="00CE7322"/>
    <w:rsid w:val="00D0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5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5A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B45A5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45A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5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5A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B45A5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45A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hrrr</dc:creator>
  <cp:keywords/>
  <dc:description/>
  <cp:lastModifiedBy>tmhrrr</cp:lastModifiedBy>
  <cp:revision>2</cp:revision>
  <dcterms:created xsi:type="dcterms:W3CDTF">2013-07-09T18:21:00Z</dcterms:created>
  <dcterms:modified xsi:type="dcterms:W3CDTF">2013-07-09T18:21:00Z</dcterms:modified>
</cp:coreProperties>
</file>